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5B4" w:rsidRDefault="009445B4" w:rsidP="009445B4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/>
        </w:rPr>
        <w:t xml:space="preserve"> Table</w:t>
      </w:r>
      <w:r w:rsidRPr="00606346">
        <w:rPr>
          <w:rFonts w:ascii="Times New Roman" w:hAnsi="Times New Roman" w:cs="Times New Roman"/>
        </w:rPr>
        <w:t>.</w:t>
      </w:r>
      <w:proofErr w:type="gramEnd"/>
      <w:r w:rsidRPr="006063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pological parameters from network analysis of D3</w:t>
      </w:r>
    </w:p>
    <w:p w:rsidR="009445B4" w:rsidRDefault="009445B4" w:rsidP="009445B4">
      <w:pPr>
        <w:rPr>
          <w:rFonts w:ascii="Times New Roman" w:hAnsi="Times New Roman" w:cs="Times New Roman"/>
        </w:rPr>
      </w:pPr>
    </w:p>
    <w:tbl>
      <w:tblPr>
        <w:tblW w:w="11288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80"/>
        <w:gridCol w:w="2000"/>
        <w:gridCol w:w="1080"/>
        <w:gridCol w:w="1080"/>
        <w:gridCol w:w="1080"/>
        <w:gridCol w:w="1080"/>
        <w:gridCol w:w="1243"/>
        <w:gridCol w:w="1480"/>
        <w:gridCol w:w="1165"/>
      </w:tblGrid>
      <w:tr w:rsidR="009445B4" w:rsidRPr="0033250A" w:rsidTr="006A278B">
        <w:trPr>
          <w:trHeight w:val="46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445B4" w:rsidRPr="00A60784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5B4" w:rsidRPr="00A60784" w:rsidRDefault="009445B4" w:rsidP="009445B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verage shortes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5B4" w:rsidRPr="00A60784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lus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r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5B4" w:rsidRPr="00A60784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losene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A60784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tre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A60784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egree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5B4" w:rsidRPr="00A60784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etweenness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5B4" w:rsidRPr="00A60784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eighbor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ood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5B4" w:rsidRPr="00A60784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opological</w:t>
            </w:r>
          </w:p>
        </w:tc>
      </w:tr>
      <w:tr w:rsidR="009445B4" w:rsidRPr="0033250A" w:rsidTr="006A278B">
        <w:trPr>
          <w:trHeight w:val="30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45B4" w:rsidRPr="0033250A" w:rsidRDefault="009445B4" w:rsidP="009445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ath leng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entrality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entral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nnect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v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i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y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3 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22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2 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22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2 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 w:rsidR="009445B4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3 </w:t>
            </w:r>
          </w:p>
        </w:tc>
      </w:tr>
      <w:tr w:rsidR="009445B4" w:rsidRPr="0033250A" w:rsidTr="006A278B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5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500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4" w:rsidRPr="0033250A" w:rsidRDefault="009445B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8 </w:t>
            </w:r>
          </w:p>
        </w:tc>
      </w:tr>
    </w:tbl>
    <w:p w:rsidR="009445B4" w:rsidRDefault="009445B4" w:rsidP="009445B4">
      <w:pPr>
        <w:rPr>
          <w:rFonts w:ascii="Times New Roman" w:hAnsi="Times New Roman" w:cs="Times New Roman"/>
        </w:rPr>
      </w:pPr>
    </w:p>
    <w:p w:rsidR="009445B4" w:rsidRDefault="009445B4" w:rsidP="009445B4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</w:p>
    <w:p w:rsidR="009445B4" w:rsidRPr="00606346" w:rsidRDefault="009445B4" w:rsidP="009445B4">
      <w:pPr>
        <w:rPr>
          <w:rFonts w:ascii="Times New Roman" w:hAnsi="Times New Roman" w:cs="Times New Roman"/>
        </w:rPr>
      </w:pPr>
    </w:p>
    <w:p w:rsidR="009445B4" w:rsidRDefault="009445B4" w:rsidP="009445B4">
      <w:pPr>
        <w:rPr>
          <w:rFonts w:ascii="Times New Roman" w:hAnsi="Times New Roman" w:cs="Times New Roman"/>
        </w:rPr>
      </w:pPr>
    </w:p>
    <w:p w:rsidR="00F02469" w:rsidRDefault="00F02469"/>
    <w:sectPr w:rsidR="00F02469" w:rsidSect="009445B4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445B4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45B4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5B4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6:00Z</dcterms:created>
  <dcterms:modified xsi:type="dcterms:W3CDTF">2019-10-15T02:16:00Z</dcterms:modified>
</cp:coreProperties>
</file>